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DDFE04" w14:textId="140294F2" w:rsidR="003F33A6" w:rsidRPr="00CE5176" w:rsidRDefault="00323AC9" w:rsidP="003F33A6">
      <w:pPr>
        <w:spacing w:line="360" w:lineRule="auto"/>
        <w:rPr>
          <w:rFonts w:ascii="Times New Roman" w:hAnsi="Times New Roman"/>
          <w:b/>
          <w:color w:val="FF0000"/>
          <w:sz w:val="20"/>
          <w:szCs w:val="20"/>
        </w:rPr>
      </w:pPr>
      <w:r>
        <w:rPr>
          <w:rFonts w:ascii="Times New Roman" w:hAnsi="Times New Roman"/>
          <w:b/>
          <w:sz w:val="24"/>
          <w:szCs w:val="24"/>
        </w:rPr>
        <w:t>S3</w:t>
      </w:r>
      <w:r w:rsidR="009B7FF7">
        <w:rPr>
          <w:rFonts w:ascii="Times New Roman" w:hAnsi="Times New Roman"/>
          <w:b/>
          <w:sz w:val="24"/>
          <w:szCs w:val="24"/>
        </w:rPr>
        <w:t xml:space="preserve"> Table.</w:t>
      </w:r>
      <w:bookmarkStart w:id="0" w:name="_GoBack"/>
      <w:bookmarkEnd w:id="0"/>
      <w:r w:rsidR="003F33A6">
        <w:rPr>
          <w:rFonts w:ascii="Times New Roman" w:hAnsi="Times New Roman"/>
          <w:b/>
          <w:sz w:val="24"/>
          <w:szCs w:val="24"/>
        </w:rPr>
        <w:t xml:space="preserve"> </w:t>
      </w:r>
      <w:r w:rsidR="003F33A6" w:rsidRPr="003B31C8">
        <w:rPr>
          <w:rFonts w:ascii="Times New Roman" w:hAnsi="Times New Roman"/>
          <w:b/>
          <w:sz w:val="24"/>
          <w:szCs w:val="24"/>
        </w:rPr>
        <w:t xml:space="preserve">Sampling effort </w:t>
      </w:r>
      <w:r w:rsidR="00BC6917">
        <w:rPr>
          <w:rFonts w:ascii="Times New Roman" w:hAnsi="Times New Roman"/>
          <w:b/>
          <w:sz w:val="24"/>
          <w:szCs w:val="24"/>
        </w:rPr>
        <w:t>on</w:t>
      </w:r>
      <w:r w:rsidR="003F33A6">
        <w:rPr>
          <w:rFonts w:ascii="Times New Roman" w:hAnsi="Times New Roman"/>
          <w:b/>
          <w:sz w:val="24"/>
          <w:szCs w:val="24"/>
        </w:rPr>
        <w:t xml:space="preserve"> each</w:t>
      </w:r>
      <w:r w:rsidR="003F33A6" w:rsidRPr="003B31C8">
        <w:rPr>
          <w:rFonts w:ascii="Times New Roman" w:hAnsi="Times New Roman"/>
          <w:b/>
          <w:sz w:val="24"/>
          <w:szCs w:val="24"/>
        </w:rPr>
        <w:t xml:space="preserve"> group</w:t>
      </w:r>
      <w:r w:rsidR="003F33A6">
        <w:rPr>
          <w:rFonts w:ascii="Times New Roman" w:hAnsi="Times New Roman"/>
          <w:b/>
          <w:sz w:val="24"/>
          <w:szCs w:val="24"/>
        </w:rPr>
        <w:t xml:space="preserve"> during the study period (June 2011-June 2014) and percent</w:t>
      </w:r>
      <w:r w:rsidR="00076826">
        <w:rPr>
          <w:rFonts w:ascii="Times New Roman" w:hAnsi="Times New Roman"/>
          <w:b/>
          <w:sz w:val="24"/>
          <w:szCs w:val="24"/>
        </w:rPr>
        <w:t>age</w:t>
      </w:r>
      <w:r w:rsidR="003F33A6">
        <w:rPr>
          <w:rFonts w:ascii="Times New Roman" w:hAnsi="Times New Roman"/>
          <w:b/>
          <w:sz w:val="24"/>
          <w:szCs w:val="24"/>
        </w:rPr>
        <w:t xml:space="preserve"> of behavioral records devoted to feeding. </w:t>
      </w:r>
    </w:p>
    <w:tbl>
      <w:tblPr>
        <w:tblW w:w="10348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890"/>
        <w:gridCol w:w="634"/>
        <w:gridCol w:w="1592"/>
        <w:gridCol w:w="727"/>
        <w:gridCol w:w="700"/>
        <w:gridCol w:w="976"/>
        <w:gridCol w:w="786"/>
        <w:gridCol w:w="743"/>
        <w:gridCol w:w="1044"/>
        <w:gridCol w:w="1122"/>
      </w:tblGrid>
      <w:tr w:rsidR="003F33A6" w:rsidRPr="00EF193E" w14:paraId="5B1C3202" w14:textId="77777777" w:rsidTr="002F787D">
        <w:trPr>
          <w:trHeight w:val="315"/>
        </w:trPr>
        <w:tc>
          <w:tcPr>
            <w:tcW w:w="567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6A789" w14:textId="77777777" w:rsidR="003F33A6" w:rsidRPr="00EF193E" w:rsidRDefault="003F33A6" w:rsidP="00076826">
            <w:pPr>
              <w:spacing w:before="120"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proofErr w:type="spellStart"/>
            <w:r w:rsidRPr="00EF193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Sampling</w:t>
            </w:r>
            <w:proofErr w:type="spellEnd"/>
            <w:r w:rsidRPr="00EF193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EF193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effort</w:t>
            </w:r>
            <w:proofErr w:type="spellEnd"/>
            <w:r w:rsidRPr="00EF193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EF193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by</w:t>
            </w:r>
            <w:proofErr w:type="spellEnd"/>
            <w:r w:rsidRPr="00EF193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EF193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group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60291" w14:textId="77777777" w:rsidR="003F33A6" w:rsidRPr="00EF193E" w:rsidRDefault="003F33A6" w:rsidP="00076826">
            <w:pPr>
              <w:spacing w:before="120"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EF193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 </w:t>
            </w:r>
          </w:p>
        </w:tc>
        <w:tc>
          <w:tcPr>
            <w:tcW w:w="369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D5FAC" w14:textId="77777777" w:rsidR="003F33A6" w:rsidRPr="00EF193E" w:rsidRDefault="003F33A6" w:rsidP="00076826">
            <w:pPr>
              <w:spacing w:before="120"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proofErr w:type="spellStart"/>
            <w:r w:rsidRPr="00EF193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Feeding</w:t>
            </w:r>
            <w:proofErr w:type="spellEnd"/>
          </w:p>
        </w:tc>
      </w:tr>
      <w:tr w:rsidR="003F33A6" w:rsidRPr="00EF193E" w14:paraId="7B8BDB89" w14:textId="77777777" w:rsidTr="002F787D">
        <w:trPr>
          <w:trHeight w:val="315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75F79" w14:textId="77777777" w:rsidR="003F33A6" w:rsidRPr="00EF193E" w:rsidRDefault="002F787D" w:rsidP="00076826">
            <w:pPr>
              <w:spacing w:before="120"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Study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 xml:space="preserve"> site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6A29D" w14:textId="77777777" w:rsidR="003F33A6" w:rsidRPr="00EF193E" w:rsidRDefault="003F33A6" w:rsidP="00076826">
            <w:pPr>
              <w:spacing w:before="120"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proofErr w:type="spellStart"/>
            <w:r w:rsidRPr="00EF193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Months</w:t>
            </w:r>
            <w:proofErr w:type="spellEnd"/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92BF7" w14:textId="77777777" w:rsidR="003F33A6" w:rsidRPr="00EF193E" w:rsidRDefault="003F33A6" w:rsidP="00076826">
            <w:pPr>
              <w:spacing w:before="120"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proofErr w:type="spellStart"/>
            <w:r w:rsidRPr="00EF193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Days</w:t>
            </w:r>
            <w:proofErr w:type="spellEnd"/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86EC8" w14:textId="77777777" w:rsidR="003F33A6" w:rsidRPr="00EF193E" w:rsidRDefault="003F33A6" w:rsidP="00076826">
            <w:pPr>
              <w:spacing w:before="120"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EF193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 xml:space="preserve">Complete </w:t>
            </w:r>
            <w:proofErr w:type="spellStart"/>
            <w:r w:rsidRPr="00EF193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days</w:t>
            </w:r>
            <w:proofErr w:type="spellEnd"/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ED681" w14:textId="77777777" w:rsidR="003F33A6" w:rsidRPr="00EF193E" w:rsidRDefault="003F33A6" w:rsidP="00076826">
            <w:pPr>
              <w:spacing w:before="120"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EF193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Hours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809A0" w14:textId="77777777" w:rsidR="003F33A6" w:rsidRPr="00EF193E" w:rsidRDefault="003F33A6" w:rsidP="00076826">
            <w:pPr>
              <w:spacing w:before="120"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proofErr w:type="spellStart"/>
            <w:r w:rsidRPr="00EF193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Scans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61524" w14:textId="77777777" w:rsidR="003F33A6" w:rsidRPr="00EF193E" w:rsidRDefault="003F33A6" w:rsidP="00076826">
            <w:pPr>
              <w:spacing w:before="120"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EF193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Records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5F3FF" w14:textId="77777777" w:rsidR="003F33A6" w:rsidRPr="00EF193E" w:rsidRDefault="003F33A6" w:rsidP="00076826">
            <w:pPr>
              <w:spacing w:before="120"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EF193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Hours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E6975" w14:textId="77777777" w:rsidR="003F33A6" w:rsidRPr="00EF193E" w:rsidRDefault="003F33A6" w:rsidP="00076826">
            <w:pPr>
              <w:spacing w:before="120"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proofErr w:type="spellStart"/>
            <w:r w:rsidRPr="00EF193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Scans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09607" w14:textId="77777777" w:rsidR="003F33A6" w:rsidRPr="00EF193E" w:rsidRDefault="003F33A6" w:rsidP="00076826">
            <w:pPr>
              <w:spacing w:before="120"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EF193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Records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8734B" w14:textId="77777777" w:rsidR="003F33A6" w:rsidRPr="00EF193E" w:rsidRDefault="003F33A6" w:rsidP="00076826">
            <w:pPr>
              <w:spacing w:before="120"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EF193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 xml:space="preserve">% </w:t>
            </w:r>
            <w:proofErr w:type="spellStart"/>
            <w:r w:rsidRPr="00EF193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records</w:t>
            </w:r>
            <w:proofErr w:type="spellEnd"/>
          </w:p>
        </w:tc>
      </w:tr>
      <w:tr w:rsidR="003F33A6" w:rsidRPr="00EF193E" w14:paraId="0D64C8F2" w14:textId="77777777" w:rsidTr="002F78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20810" w14:textId="77777777" w:rsidR="003F33A6" w:rsidRPr="00EF193E" w:rsidRDefault="002F787D" w:rsidP="00076826">
            <w:pPr>
              <w:spacing w:before="120"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Small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C19DE" w14:textId="77777777" w:rsidR="003F33A6" w:rsidRPr="00EF193E" w:rsidRDefault="003F33A6" w:rsidP="00076826">
            <w:pPr>
              <w:spacing w:before="120"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BR" w:eastAsia="pt-BR"/>
              </w:rPr>
            </w:pPr>
            <w:r w:rsidRPr="00EF193E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BR" w:eastAsia="pt-BR"/>
              </w:rPr>
              <w:t>6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91B23" w14:textId="77777777" w:rsidR="003F33A6" w:rsidRPr="00EF193E" w:rsidRDefault="003F33A6" w:rsidP="00076826">
            <w:pPr>
              <w:spacing w:before="120"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BR" w:eastAsia="pt-BR"/>
              </w:rPr>
            </w:pPr>
            <w:r w:rsidRPr="00EF193E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BR" w:eastAsia="pt-BR"/>
              </w:rPr>
              <w:t>19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DE1D" w14:textId="77777777" w:rsidR="003F33A6" w:rsidRPr="00EF193E" w:rsidRDefault="003F33A6" w:rsidP="00076826">
            <w:pPr>
              <w:spacing w:before="120"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BR" w:eastAsia="pt-BR"/>
              </w:rPr>
            </w:pPr>
            <w:r w:rsidRPr="00EF193E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BR" w:eastAsia="pt-BR"/>
              </w:rPr>
              <w:t>13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D48D" w14:textId="77777777" w:rsidR="003F33A6" w:rsidRPr="00EF193E" w:rsidRDefault="003F33A6" w:rsidP="00076826">
            <w:pPr>
              <w:spacing w:before="120"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BR" w:eastAsia="pt-BR"/>
              </w:rPr>
            </w:pPr>
            <w:r w:rsidRPr="00EF193E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BR" w:eastAsia="pt-BR"/>
              </w:rPr>
              <w:t>1</w:t>
            </w:r>
            <w:r w:rsidR="006B5C5F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BR" w:eastAsia="pt-BR"/>
              </w:rPr>
              <w:t>,</w:t>
            </w:r>
            <w:r w:rsidRPr="00EF193E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BR" w:eastAsia="pt-BR"/>
              </w:rPr>
              <w:t>46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A1324" w14:textId="77777777" w:rsidR="003F33A6" w:rsidRPr="00EF193E" w:rsidRDefault="003F33A6" w:rsidP="00076826">
            <w:pPr>
              <w:spacing w:before="120"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BR" w:eastAsia="pt-BR"/>
              </w:rPr>
            </w:pPr>
            <w:r w:rsidRPr="00EF193E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BR" w:eastAsia="pt-BR"/>
              </w:rPr>
              <w:t>5</w:t>
            </w:r>
            <w:r w:rsidR="006B5C5F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BR" w:eastAsia="pt-BR"/>
              </w:rPr>
              <w:t>,</w:t>
            </w:r>
            <w:r w:rsidRPr="00EF193E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BR" w:eastAsia="pt-BR"/>
              </w:rPr>
              <w:t>87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D37D3" w14:textId="77777777" w:rsidR="003F33A6" w:rsidRPr="00EF193E" w:rsidRDefault="003F33A6" w:rsidP="00076826">
            <w:pPr>
              <w:spacing w:before="120"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BR" w:eastAsia="pt-BR"/>
              </w:rPr>
            </w:pPr>
            <w:r w:rsidRPr="00EF193E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BR" w:eastAsia="pt-BR"/>
              </w:rPr>
              <w:t>35</w:t>
            </w:r>
            <w:r w:rsidR="006B5C5F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BR" w:eastAsia="pt-BR"/>
              </w:rPr>
              <w:t>,</w:t>
            </w:r>
            <w:r w:rsidRPr="00EF193E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BR" w:eastAsia="pt-BR"/>
              </w:rPr>
              <w:t>51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37B49" w14:textId="77777777" w:rsidR="003F33A6" w:rsidRPr="00EF193E" w:rsidRDefault="003F33A6" w:rsidP="00076826">
            <w:pPr>
              <w:spacing w:before="120"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BR" w:eastAsia="pt-BR"/>
              </w:rPr>
            </w:pPr>
            <w:r w:rsidRPr="00EF193E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BR" w:eastAsia="pt-BR"/>
              </w:rPr>
              <w:t>56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D6CFF" w14:textId="77777777" w:rsidR="003F33A6" w:rsidRPr="00EF193E" w:rsidRDefault="003F33A6" w:rsidP="00076826">
            <w:pPr>
              <w:spacing w:before="120"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BR" w:eastAsia="pt-BR"/>
              </w:rPr>
            </w:pPr>
            <w:r w:rsidRPr="00EF193E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BR" w:eastAsia="pt-BR"/>
              </w:rPr>
              <w:t>2</w:t>
            </w:r>
            <w:r w:rsidR="006B5C5F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BR" w:eastAsia="pt-BR"/>
              </w:rPr>
              <w:t>,</w:t>
            </w:r>
            <w:r w:rsidRPr="00EF193E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BR" w:eastAsia="pt-BR"/>
              </w:rPr>
              <w:t>23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B4570" w14:textId="77777777" w:rsidR="003F33A6" w:rsidRPr="00EF193E" w:rsidRDefault="003F33A6" w:rsidP="00076826">
            <w:pPr>
              <w:spacing w:before="120"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BR" w:eastAsia="pt-BR"/>
              </w:rPr>
            </w:pPr>
            <w:r w:rsidRPr="00EF193E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BR" w:eastAsia="pt-BR"/>
              </w:rPr>
              <w:t>8</w:t>
            </w:r>
            <w:r w:rsidR="006B5C5F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BR" w:eastAsia="pt-BR"/>
              </w:rPr>
              <w:t>,</w:t>
            </w:r>
            <w:r w:rsidRPr="00EF193E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BR" w:eastAsia="pt-BR"/>
              </w:rPr>
              <w:t>09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38226" w14:textId="77777777" w:rsidR="003F33A6" w:rsidRPr="00EF193E" w:rsidRDefault="003F33A6" w:rsidP="00076826">
            <w:pPr>
              <w:spacing w:before="120"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BR" w:eastAsia="pt-BR"/>
              </w:rPr>
            </w:pPr>
            <w:r w:rsidRPr="00EF193E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BR" w:eastAsia="pt-BR"/>
              </w:rPr>
              <w:t>23</w:t>
            </w:r>
          </w:p>
        </w:tc>
      </w:tr>
      <w:tr w:rsidR="003F33A6" w:rsidRPr="00EF193E" w14:paraId="4217B06E" w14:textId="77777777" w:rsidTr="002F78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D96EC" w14:textId="77777777" w:rsidR="003F33A6" w:rsidRPr="00EF193E" w:rsidRDefault="003F33A6" w:rsidP="00A452C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EF193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S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3BF9D" w14:textId="77777777" w:rsidR="003F33A6" w:rsidRPr="00EF193E" w:rsidRDefault="003F33A6" w:rsidP="00A452C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EF193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2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AC8D3" w14:textId="77777777" w:rsidR="003F33A6" w:rsidRPr="00EF193E" w:rsidRDefault="003F33A6" w:rsidP="00A452C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EF193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67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6F183" w14:textId="77777777" w:rsidR="003F33A6" w:rsidRPr="00EF193E" w:rsidRDefault="003F33A6" w:rsidP="00A452C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EF193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4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C0488" w14:textId="77777777" w:rsidR="003F33A6" w:rsidRPr="00EF193E" w:rsidRDefault="003F33A6" w:rsidP="00A452C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EF193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49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6BC5C" w14:textId="77777777" w:rsidR="003F33A6" w:rsidRPr="00EF193E" w:rsidRDefault="003F33A6" w:rsidP="00A452C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EF193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1</w:t>
            </w:r>
            <w:r w:rsidR="006B5C5F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,</w:t>
            </w:r>
            <w:r w:rsidRPr="00EF193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96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4DEED" w14:textId="77777777" w:rsidR="003F33A6" w:rsidRPr="00EF193E" w:rsidRDefault="003F33A6" w:rsidP="00A452C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EF193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9</w:t>
            </w:r>
            <w:r w:rsidR="006B5C5F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,</w:t>
            </w:r>
            <w:r w:rsidRPr="00EF193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86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90B35" w14:textId="77777777" w:rsidR="003F33A6" w:rsidRPr="00EF193E" w:rsidRDefault="003F33A6" w:rsidP="00A452C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EF193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18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FB351" w14:textId="77777777" w:rsidR="003F33A6" w:rsidRPr="00EF193E" w:rsidRDefault="003F33A6" w:rsidP="00A452C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EF193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71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EF3B4" w14:textId="77777777" w:rsidR="003F33A6" w:rsidRPr="00EF193E" w:rsidRDefault="003F33A6" w:rsidP="00A452C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EF193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2</w:t>
            </w:r>
            <w:r w:rsidR="006B5C5F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,</w:t>
            </w:r>
            <w:r w:rsidRPr="00EF193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11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832F4" w14:textId="77777777" w:rsidR="003F33A6" w:rsidRPr="00EF193E" w:rsidRDefault="003F33A6" w:rsidP="00A452C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EF193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21</w:t>
            </w:r>
          </w:p>
        </w:tc>
      </w:tr>
      <w:tr w:rsidR="003F33A6" w:rsidRPr="00EF193E" w14:paraId="3F94F5BA" w14:textId="77777777" w:rsidTr="002F78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8341E" w14:textId="77777777" w:rsidR="003F33A6" w:rsidRPr="00EF193E" w:rsidRDefault="003F33A6" w:rsidP="00A452C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EF193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S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439A9" w14:textId="77777777" w:rsidR="003F33A6" w:rsidRPr="00EF193E" w:rsidRDefault="003F33A6" w:rsidP="00A452C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EF193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1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15A3" w14:textId="77777777" w:rsidR="003F33A6" w:rsidRPr="00EF193E" w:rsidRDefault="003F33A6" w:rsidP="00A452C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EF193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6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D0D4" w14:textId="77777777" w:rsidR="003F33A6" w:rsidRPr="00EF193E" w:rsidRDefault="003F33A6" w:rsidP="00A452C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EF193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4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71ADB" w14:textId="77777777" w:rsidR="003F33A6" w:rsidRPr="00EF193E" w:rsidRDefault="003F33A6" w:rsidP="00A452C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EF193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43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DEA21" w14:textId="77777777" w:rsidR="003F33A6" w:rsidRPr="00EF193E" w:rsidRDefault="003F33A6" w:rsidP="00A452C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EF193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1</w:t>
            </w:r>
            <w:r w:rsidR="006B5C5F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,</w:t>
            </w:r>
            <w:r w:rsidRPr="00EF193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75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BC438" w14:textId="77777777" w:rsidR="003F33A6" w:rsidRPr="00EF193E" w:rsidRDefault="003F33A6" w:rsidP="00A452C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EF193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11</w:t>
            </w:r>
            <w:r w:rsidR="006B5C5F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,</w:t>
            </w:r>
            <w:r w:rsidRPr="00EF193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94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37F43" w14:textId="77777777" w:rsidR="003F33A6" w:rsidRPr="00EF193E" w:rsidRDefault="003F33A6" w:rsidP="00A452C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EF193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15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5E023" w14:textId="77777777" w:rsidR="003F33A6" w:rsidRPr="00EF193E" w:rsidRDefault="003F33A6" w:rsidP="00A452C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EF193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62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4A4C2" w14:textId="77777777" w:rsidR="003F33A6" w:rsidRPr="00EF193E" w:rsidRDefault="003F33A6" w:rsidP="00A452C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EF193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2</w:t>
            </w:r>
            <w:r w:rsidR="006B5C5F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,</w:t>
            </w:r>
            <w:r w:rsidRPr="00EF193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43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1A508" w14:textId="77777777" w:rsidR="003F33A6" w:rsidRPr="00EF193E" w:rsidRDefault="003F33A6" w:rsidP="00A452C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EF193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20</w:t>
            </w:r>
          </w:p>
        </w:tc>
      </w:tr>
      <w:tr w:rsidR="003F33A6" w:rsidRPr="00EF193E" w14:paraId="5125EC60" w14:textId="77777777" w:rsidTr="002F78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3C7E5" w14:textId="77777777" w:rsidR="003F33A6" w:rsidRPr="00EF193E" w:rsidRDefault="003F33A6" w:rsidP="00A452C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EF193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S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8888A" w14:textId="77777777" w:rsidR="003F33A6" w:rsidRPr="00EF193E" w:rsidRDefault="003F33A6" w:rsidP="00A452C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EF193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2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E2A3" w14:textId="77777777" w:rsidR="003F33A6" w:rsidRPr="00EF193E" w:rsidRDefault="003F33A6" w:rsidP="00A452C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EF193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65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54C26" w14:textId="77777777" w:rsidR="003F33A6" w:rsidRPr="00EF193E" w:rsidRDefault="003F33A6" w:rsidP="00A452C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EF193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4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72BD7" w14:textId="77777777" w:rsidR="003F33A6" w:rsidRPr="00EF193E" w:rsidRDefault="003F33A6" w:rsidP="00A452C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EF193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5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9AF60" w14:textId="77777777" w:rsidR="003F33A6" w:rsidRPr="00EF193E" w:rsidRDefault="003F33A6" w:rsidP="00A452C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EF193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2</w:t>
            </w:r>
            <w:r w:rsidR="006B5C5F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,</w:t>
            </w:r>
            <w:r w:rsidRPr="00EF193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15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9A84E" w14:textId="77777777" w:rsidR="003F33A6" w:rsidRPr="00EF193E" w:rsidRDefault="003F33A6" w:rsidP="00A452C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EF193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13</w:t>
            </w:r>
            <w:r w:rsidR="006B5C5F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,</w:t>
            </w:r>
            <w:r w:rsidRPr="00EF193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69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A752D" w14:textId="77777777" w:rsidR="003F33A6" w:rsidRPr="00EF193E" w:rsidRDefault="003F33A6" w:rsidP="00A452C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EF193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22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E2C11" w14:textId="77777777" w:rsidR="003F33A6" w:rsidRPr="00EF193E" w:rsidRDefault="003F33A6" w:rsidP="00A452C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EF193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89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7785" w14:textId="77777777" w:rsidR="003F33A6" w:rsidRPr="00EF193E" w:rsidRDefault="003F33A6" w:rsidP="00A452C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EF193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3</w:t>
            </w:r>
            <w:r w:rsidR="006B5C5F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,</w:t>
            </w:r>
            <w:r w:rsidRPr="00EF193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54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F0029" w14:textId="77777777" w:rsidR="003F33A6" w:rsidRPr="00EF193E" w:rsidRDefault="003F33A6" w:rsidP="00A452C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EF193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26</w:t>
            </w:r>
          </w:p>
        </w:tc>
      </w:tr>
      <w:tr w:rsidR="003F33A6" w:rsidRPr="00EF193E" w14:paraId="7CD0CB1E" w14:textId="77777777" w:rsidTr="002F78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A03A8" w14:textId="77777777" w:rsidR="003F33A6" w:rsidRPr="00EF193E" w:rsidRDefault="002F787D" w:rsidP="00A452C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Large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B0345" w14:textId="77777777" w:rsidR="003F33A6" w:rsidRPr="00EF193E" w:rsidRDefault="003F33A6" w:rsidP="00A452C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BR" w:eastAsia="pt-BR"/>
              </w:rPr>
            </w:pPr>
            <w:r w:rsidRPr="00EF193E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BR" w:eastAsia="pt-BR"/>
              </w:rPr>
              <w:t>5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95398" w14:textId="77777777" w:rsidR="003F33A6" w:rsidRPr="00EF193E" w:rsidRDefault="003F33A6" w:rsidP="00A452C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BR" w:eastAsia="pt-BR"/>
              </w:rPr>
            </w:pPr>
            <w:r w:rsidRPr="00EF193E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BR" w:eastAsia="pt-BR"/>
              </w:rPr>
              <w:t>24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8CCC8" w14:textId="77777777" w:rsidR="003F33A6" w:rsidRPr="00EF193E" w:rsidRDefault="003F33A6" w:rsidP="00A452C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BR" w:eastAsia="pt-BR"/>
              </w:rPr>
            </w:pPr>
            <w:r w:rsidRPr="00EF193E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BR" w:eastAsia="pt-BR"/>
              </w:rPr>
              <w:t>12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4D0F8" w14:textId="77777777" w:rsidR="003F33A6" w:rsidRPr="00EF193E" w:rsidRDefault="003F33A6" w:rsidP="00A452C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BR" w:eastAsia="pt-BR"/>
              </w:rPr>
            </w:pPr>
            <w:r w:rsidRPr="00EF193E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BR" w:eastAsia="pt-BR"/>
              </w:rPr>
              <w:t>1</w:t>
            </w:r>
            <w:r w:rsidR="006B5C5F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BR" w:eastAsia="pt-BR"/>
              </w:rPr>
              <w:t>,</w:t>
            </w:r>
            <w:r w:rsidRPr="00EF193E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BR" w:eastAsia="pt-BR"/>
              </w:rPr>
              <w:t>5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1C2C3" w14:textId="77777777" w:rsidR="003F33A6" w:rsidRPr="00EF193E" w:rsidRDefault="003F33A6" w:rsidP="00A452C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BR" w:eastAsia="pt-BR"/>
              </w:rPr>
            </w:pPr>
            <w:r w:rsidRPr="00EF193E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BR" w:eastAsia="pt-BR"/>
              </w:rPr>
              <w:t>6</w:t>
            </w:r>
            <w:r w:rsidR="006B5C5F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BR" w:eastAsia="pt-BR"/>
              </w:rPr>
              <w:t>,</w:t>
            </w:r>
            <w:r w:rsidRPr="00EF193E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BR" w:eastAsia="pt-BR"/>
              </w:rPr>
              <w:t>12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998AA" w14:textId="77777777" w:rsidR="003F33A6" w:rsidRPr="00EF193E" w:rsidRDefault="003F33A6" w:rsidP="00A452C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BR" w:eastAsia="pt-BR"/>
              </w:rPr>
            </w:pPr>
            <w:r w:rsidRPr="00EF193E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BR" w:eastAsia="pt-BR"/>
              </w:rPr>
              <w:t>30</w:t>
            </w:r>
            <w:r w:rsidR="006B5C5F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BR" w:eastAsia="pt-BR"/>
              </w:rPr>
              <w:t>,</w:t>
            </w:r>
            <w:r w:rsidRPr="00EF193E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BR" w:eastAsia="pt-BR"/>
              </w:rPr>
              <w:t>68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2AC32" w14:textId="77777777" w:rsidR="003F33A6" w:rsidRPr="00EF193E" w:rsidRDefault="003F33A6" w:rsidP="00A452C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BR" w:eastAsia="pt-BR"/>
              </w:rPr>
            </w:pPr>
            <w:r w:rsidRPr="00EF193E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BR" w:eastAsia="pt-BR"/>
              </w:rPr>
              <w:t>42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A5FF" w14:textId="77777777" w:rsidR="003F33A6" w:rsidRPr="00EF193E" w:rsidRDefault="003F33A6" w:rsidP="00A452C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BR" w:eastAsia="pt-BR"/>
              </w:rPr>
            </w:pPr>
            <w:r w:rsidRPr="00EF193E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BR" w:eastAsia="pt-BR"/>
              </w:rPr>
              <w:t>1</w:t>
            </w:r>
            <w:r w:rsidR="006B5C5F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BR" w:eastAsia="pt-BR"/>
              </w:rPr>
              <w:t>,</w:t>
            </w:r>
            <w:r w:rsidRPr="00EF193E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BR" w:eastAsia="pt-BR"/>
              </w:rPr>
              <w:t>7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10B71" w14:textId="77777777" w:rsidR="003F33A6" w:rsidRPr="00EF193E" w:rsidRDefault="003F33A6" w:rsidP="00A452C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BR" w:eastAsia="pt-BR"/>
              </w:rPr>
            </w:pPr>
            <w:r w:rsidRPr="00EF193E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BR" w:eastAsia="pt-BR"/>
              </w:rPr>
              <w:t>5</w:t>
            </w:r>
            <w:r w:rsidR="006B5C5F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BR" w:eastAsia="pt-BR"/>
              </w:rPr>
              <w:t>,</w:t>
            </w:r>
            <w:r w:rsidRPr="00EF193E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BR" w:eastAsia="pt-BR"/>
              </w:rPr>
              <w:t>73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0C5CA" w14:textId="77777777" w:rsidR="003F33A6" w:rsidRPr="00EF193E" w:rsidRDefault="003F33A6" w:rsidP="00A452C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BR" w:eastAsia="pt-BR"/>
              </w:rPr>
            </w:pPr>
            <w:r w:rsidRPr="00EF193E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BR" w:eastAsia="pt-BR"/>
              </w:rPr>
              <w:t>19</w:t>
            </w:r>
          </w:p>
        </w:tc>
      </w:tr>
      <w:tr w:rsidR="009234C0" w:rsidRPr="00EF193E" w14:paraId="19871DF5" w14:textId="77777777" w:rsidTr="002F78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D3DF3" w14:textId="77777777" w:rsidR="009234C0" w:rsidRPr="00EF193E" w:rsidRDefault="009234C0" w:rsidP="002D2C7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EF193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L</w:t>
            </w:r>
            <w:r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E7D74" w14:textId="77777777" w:rsidR="009234C0" w:rsidRPr="00EF193E" w:rsidRDefault="009234C0" w:rsidP="002D2C7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EF193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1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F8D73" w14:textId="77777777" w:rsidR="009234C0" w:rsidRPr="00EF193E" w:rsidRDefault="009234C0" w:rsidP="002D2C7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EF193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8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26B77" w14:textId="77777777" w:rsidR="009234C0" w:rsidRPr="00EF193E" w:rsidRDefault="009234C0" w:rsidP="002D2C7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EF193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3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18347" w14:textId="77777777" w:rsidR="009234C0" w:rsidRPr="00EF193E" w:rsidRDefault="009234C0" w:rsidP="002D2C7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EF193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4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62CD6" w14:textId="77777777" w:rsidR="009234C0" w:rsidRPr="00EF193E" w:rsidRDefault="009234C0" w:rsidP="002D2C7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EF193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1</w:t>
            </w:r>
            <w:r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,</w:t>
            </w:r>
            <w:r w:rsidRPr="00EF193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84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2D2C0" w14:textId="77777777" w:rsidR="009234C0" w:rsidRPr="00EF193E" w:rsidRDefault="009234C0" w:rsidP="002D2C7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EF193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9</w:t>
            </w:r>
            <w:r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,</w:t>
            </w:r>
            <w:r w:rsidRPr="00EF193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96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BF4C2" w14:textId="77777777" w:rsidR="009234C0" w:rsidRPr="00EF193E" w:rsidRDefault="009234C0" w:rsidP="002D2C7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EF193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11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96443" w14:textId="77777777" w:rsidR="009234C0" w:rsidRPr="00EF193E" w:rsidRDefault="009234C0" w:rsidP="002D2C7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EF193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46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81124" w14:textId="77777777" w:rsidR="009234C0" w:rsidRPr="00EF193E" w:rsidRDefault="009234C0" w:rsidP="002D2C7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EF193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1</w:t>
            </w:r>
            <w:r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,</w:t>
            </w:r>
            <w:r w:rsidRPr="00EF193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69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671C3" w14:textId="77777777" w:rsidR="009234C0" w:rsidRPr="00EF193E" w:rsidRDefault="009234C0" w:rsidP="002D2C7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EF193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17</w:t>
            </w:r>
          </w:p>
        </w:tc>
      </w:tr>
      <w:tr w:rsidR="009234C0" w:rsidRPr="00EF193E" w14:paraId="106C72D5" w14:textId="77777777" w:rsidTr="009234C0">
        <w:trPr>
          <w:trHeight w:val="315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50ADB" w14:textId="77777777" w:rsidR="009234C0" w:rsidRPr="00EF193E" w:rsidRDefault="009234C0" w:rsidP="002D2C7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EF193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L</w:t>
            </w:r>
            <w:r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2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E5F02" w14:textId="77777777" w:rsidR="009234C0" w:rsidRPr="00EF193E" w:rsidRDefault="009234C0" w:rsidP="002D2C7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EF193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17</w:t>
            </w:r>
          </w:p>
        </w:tc>
        <w:tc>
          <w:tcPr>
            <w:tcW w:w="6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F957C" w14:textId="77777777" w:rsidR="009234C0" w:rsidRPr="00EF193E" w:rsidRDefault="009234C0" w:rsidP="002D2C7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EF193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87</w:t>
            </w:r>
          </w:p>
        </w:tc>
        <w:tc>
          <w:tcPr>
            <w:tcW w:w="15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9401" w14:textId="77777777" w:rsidR="009234C0" w:rsidRPr="00EF193E" w:rsidRDefault="009234C0" w:rsidP="002D2C7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EF193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50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8E206" w14:textId="77777777" w:rsidR="009234C0" w:rsidRPr="00EF193E" w:rsidRDefault="009234C0" w:rsidP="002D2C7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EF193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536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3DD18" w14:textId="77777777" w:rsidR="009234C0" w:rsidRPr="00EF193E" w:rsidRDefault="009234C0" w:rsidP="002D2C7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EF193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2</w:t>
            </w:r>
            <w:r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,</w:t>
            </w:r>
            <w:r w:rsidRPr="00EF193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142</w:t>
            </w:r>
          </w:p>
        </w:tc>
        <w:tc>
          <w:tcPr>
            <w:tcW w:w="9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59E30" w14:textId="77777777" w:rsidR="009234C0" w:rsidRPr="00EF193E" w:rsidRDefault="009234C0" w:rsidP="002D2C7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EF193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11</w:t>
            </w:r>
            <w:r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,</w:t>
            </w:r>
            <w:r w:rsidRPr="00EF193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471</w:t>
            </w:r>
          </w:p>
        </w:tc>
        <w:tc>
          <w:tcPr>
            <w:tcW w:w="7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26150" w14:textId="77777777" w:rsidR="009234C0" w:rsidRPr="00EF193E" w:rsidRDefault="009234C0" w:rsidP="002D2C7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EF193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174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C3E02" w14:textId="77777777" w:rsidR="009234C0" w:rsidRPr="00EF193E" w:rsidRDefault="009234C0" w:rsidP="002D2C7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EF193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696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3CDFB" w14:textId="77777777" w:rsidR="009234C0" w:rsidRPr="00EF193E" w:rsidRDefault="009234C0" w:rsidP="002D2C7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EF193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2</w:t>
            </w:r>
            <w:r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,</w:t>
            </w:r>
            <w:r w:rsidRPr="00EF193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277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20EBD" w14:textId="77777777" w:rsidR="009234C0" w:rsidRPr="00EF193E" w:rsidRDefault="009234C0" w:rsidP="002D2C7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EF193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20</w:t>
            </w:r>
          </w:p>
        </w:tc>
      </w:tr>
      <w:tr w:rsidR="009234C0" w:rsidRPr="00EF193E" w14:paraId="04D6C720" w14:textId="77777777" w:rsidTr="009234C0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E06C2" w14:textId="77777777" w:rsidR="009234C0" w:rsidRPr="00EF193E" w:rsidRDefault="009234C0" w:rsidP="00A452C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EF193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L</w:t>
            </w:r>
            <w:r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60EDB" w14:textId="77777777" w:rsidR="009234C0" w:rsidRPr="00EF193E" w:rsidRDefault="009234C0" w:rsidP="00A452C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EF193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21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49AE2" w14:textId="77777777" w:rsidR="009234C0" w:rsidRPr="00EF193E" w:rsidRDefault="009234C0" w:rsidP="00A452C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EF193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73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6BA33" w14:textId="77777777" w:rsidR="009234C0" w:rsidRPr="00EF193E" w:rsidRDefault="009234C0" w:rsidP="00A452C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EF193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4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21829" w14:textId="77777777" w:rsidR="009234C0" w:rsidRPr="00EF193E" w:rsidRDefault="009234C0" w:rsidP="00A452C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EF193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53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5AA5E" w14:textId="77777777" w:rsidR="009234C0" w:rsidRPr="00EF193E" w:rsidRDefault="009234C0" w:rsidP="00A452C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EF193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2</w:t>
            </w:r>
            <w:r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,</w:t>
            </w:r>
            <w:r w:rsidRPr="00EF193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14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5D14E" w14:textId="77777777" w:rsidR="009234C0" w:rsidRPr="00EF193E" w:rsidRDefault="009234C0" w:rsidP="00A452C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EF193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9</w:t>
            </w:r>
            <w:r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,</w:t>
            </w:r>
            <w:r w:rsidRPr="00EF193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254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B9287" w14:textId="77777777" w:rsidR="009234C0" w:rsidRPr="00EF193E" w:rsidRDefault="009234C0" w:rsidP="00A452C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EF193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135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0FBD2" w14:textId="77777777" w:rsidR="009234C0" w:rsidRPr="00EF193E" w:rsidRDefault="009234C0" w:rsidP="00A452C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EF193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54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9524D" w14:textId="77777777" w:rsidR="009234C0" w:rsidRPr="00EF193E" w:rsidRDefault="009234C0" w:rsidP="00A452C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EF193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1</w:t>
            </w:r>
            <w:r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,</w:t>
            </w:r>
            <w:r w:rsidRPr="00EF193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764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7117D" w14:textId="77777777" w:rsidR="009234C0" w:rsidRPr="00EF193E" w:rsidRDefault="009234C0" w:rsidP="00A452C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EF193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19</w:t>
            </w:r>
          </w:p>
        </w:tc>
      </w:tr>
    </w:tbl>
    <w:p w14:paraId="3EA1BA84" w14:textId="77777777" w:rsidR="00966767" w:rsidRDefault="00966767" w:rsidP="00966767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sz w:val="24"/>
          <w:szCs w:val="24"/>
        </w:rPr>
      </w:pPr>
    </w:p>
    <w:sectPr w:rsidR="00966767" w:rsidSect="00A15D4F">
      <w:pgSz w:w="15840" w:h="12240" w:orient="landscape"/>
      <w:pgMar w:top="1699" w:right="1411" w:bottom="1699" w:left="1411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A09CFD2" w14:textId="77777777" w:rsidR="0092245F" w:rsidRDefault="0092245F" w:rsidP="008D1AD4">
      <w:pPr>
        <w:spacing w:after="0" w:line="240" w:lineRule="auto"/>
      </w:pPr>
      <w:r>
        <w:separator/>
      </w:r>
    </w:p>
  </w:endnote>
  <w:endnote w:type="continuationSeparator" w:id="0">
    <w:p w14:paraId="4B34FED2" w14:textId="77777777" w:rsidR="0092245F" w:rsidRDefault="0092245F" w:rsidP="008D1A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egoe UI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670127" w14:textId="77777777" w:rsidR="0092245F" w:rsidRDefault="0092245F" w:rsidP="008D1AD4">
      <w:pPr>
        <w:spacing w:after="0" w:line="240" w:lineRule="auto"/>
      </w:pPr>
      <w:r>
        <w:separator/>
      </w:r>
    </w:p>
  </w:footnote>
  <w:footnote w:type="continuationSeparator" w:id="0">
    <w:p w14:paraId="16F83E68" w14:textId="77777777" w:rsidR="0092245F" w:rsidRDefault="0092245F" w:rsidP="008D1AD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FA4CC37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574F"/>
    <w:rsid w:val="00001C75"/>
    <w:rsid w:val="00013763"/>
    <w:rsid w:val="00016407"/>
    <w:rsid w:val="0001725D"/>
    <w:rsid w:val="0001775E"/>
    <w:rsid w:val="00022737"/>
    <w:rsid w:val="000275A7"/>
    <w:rsid w:val="000401D0"/>
    <w:rsid w:val="0005104F"/>
    <w:rsid w:val="00057166"/>
    <w:rsid w:val="00063377"/>
    <w:rsid w:val="000669C6"/>
    <w:rsid w:val="0007087B"/>
    <w:rsid w:val="00073D29"/>
    <w:rsid w:val="00076826"/>
    <w:rsid w:val="00096A8C"/>
    <w:rsid w:val="000B1DC3"/>
    <w:rsid w:val="000B280B"/>
    <w:rsid w:val="000B385E"/>
    <w:rsid w:val="000B7047"/>
    <w:rsid w:val="000C0832"/>
    <w:rsid w:val="000D4040"/>
    <w:rsid w:val="000E018A"/>
    <w:rsid w:val="000F1ED5"/>
    <w:rsid w:val="000F3B2E"/>
    <w:rsid w:val="000F7A96"/>
    <w:rsid w:val="00114148"/>
    <w:rsid w:val="00125CB4"/>
    <w:rsid w:val="00130503"/>
    <w:rsid w:val="00133317"/>
    <w:rsid w:val="001347F9"/>
    <w:rsid w:val="0014010F"/>
    <w:rsid w:val="00147092"/>
    <w:rsid w:val="00147122"/>
    <w:rsid w:val="00166272"/>
    <w:rsid w:val="0017423C"/>
    <w:rsid w:val="0017617D"/>
    <w:rsid w:val="0017752B"/>
    <w:rsid w:val="00185A5F"/>
    <w:rsid w:val="0018751A"/>
    <w:rsid w:val="00197CC3"/>
    <w:rsid w:val="001A0617"/>
    <w:rsid w:val="001A12B9"/>
    <w:rsid w:val="001A13C6"/>
    <w:rsid w:val="001A62B5"/>
    <w:rsid w:val="001C4EF4"/>
    <w:rsid w:val="001C72B1"/>
    <w:rsid w:val="001D0220"/>
    <w:rsid w:val="001D315C"/>
    <w:rsid w:val="001D522B"/>
    <w:rsid w:val="001E6848"/>
    <w:rsid w:val="001E70B3"/>
    <w:rsid w:val="001E7363"/>
    <w:rsid w:val="001E7B31"/>
    <w:rsid w:val="002000D1"/>
    <w:rsid w:val="00202BB5"/>
    <w:rsid w:val="00203E87"/>
    <w:rsid w:val="00205B37"/>
    <w:rsid w:val="00207D45"/>
    <w:rsid w:val="00215C2C"/>
    <w:rsid w:val="00216C31"/>
    <w:rsid w:val="00224399"/>
    <w:rsid w:val="0024098F"/>
    <w:rsid w:val="00240C53"/>
    <w:rsid w:val="00245734"/>
    <w:rsid w:val="00251828"/>
    <w:rsid w:val="00253E5D"/>
    <w:rsid w:val="00256941"/>
    <w:rsid w:val="00263518"/>
    <w:rsid w:val="00280C12"/>
    <w:rsid w:val="00283B81"/>
    <w:rsid w:val="00283CA2"/>
    <w:rsid w:val="00284B27"/>
    <w:rsid w:val="002876BD"/>
    <w:rsid w:val="002A6338"/>
    <w:rsid w:val="002C511A"/>
    <w:rsid w:val="002D106F"/>
    <w:rsid w:val="002D2C75"/>
    <w:rsid w:val="002E0017"/>
    <w:rsid w:val="002E5818"/>
    <w:rsid w:val="002F462F"/>
    <w:rsid w:val="002F787D"/>
    <w:rsid w:val="002F7F16"/>
    <w:rsid w:val="00300BB8"/>
    <w:rsid w:val="00304BDC"/>
    <w:rsid w:val="003136AE"/>
    <w:rsid w:val="00320702"/>
    <w:rsid w:val="00320B12"/>
    <w:rsid w:val="00323AC9"/>
    <w:rsid w:val="0032580D"/>
    <w:rsid w:val="00330A86"/>
    <w:rsid w:val="003343F6"/>
    <w:rsid w:val="00336BAB"/>
    <w:rsid w:val="00364582"/>
    <w:rsid w:val="00381384"/>
    <w:rsid w:val="00382029"/>
    <w:rsid w:val="00382E4B"/>
    <w:rsid w:val="00383E4C"/>
    <w:rsid w:val="00385790"/>
    <w:rsid w:val="00395730"/>
    <w:rsid w:val="003A425D"/>
    <w:rsid w:val="003A5438"/>
    <w:rsid w:val="003B186B"/>
    <w:rsid w:val="003B31C8"/>
    <w:rsid w:val="003B498A"/>
    <w:rsid w:val="003B66E6"/>
    <w:rsid w:val="003C0D81"/>
    <w:rsid w:val="003D2AFC"/>
    <w:rsid w:val="003D3374"/>
    <w:rsid w:val="003D5AA2"/>
    <w:rsid w:val="003D5C0D"/>
    <w:rsid w:val="003D74C3"/>
    <w:rsid w:val="003E44C3"/>
    <w:rsid w:val="003F037B"/>
    <w:rsid w:val="003F33A6"/>
    <w:rsid w:val="004107D1"/>
    <w:rsid w:val="004223BE"/>
    <w:rsid w:val="00426FEA"/>
    <w:rsid w:val="0042724F"/>
    <w:rsid w:val="00427605"/>
    <w:rsid w:val="00437096"/>
    <w:rsid w:val="004379FA"/>
    <w:rsid w:val="00443766"/>
    <w:rsid w:val="004475FC"/>
    <w:rsid w:val="0045435B"/>
    <w:rsid w:val="004610D2"/>
    <w:rsid w:val="00464A89"/>
    <w:rsid w:val="0048499B"/>
    <w:rsid w:val="00485D06"/>
    <w:rsid w:val="00495125"/>
    <w:rsid w:val="0049591D"/>
    <w:rsid w:val="0049600A"/>
    <w:rsid w:val="00497A50"/>
    <w:rsid w:val="004A4B39"/>
    <w:rsid w:val="004C15B2"/>
    <w:rsid w:val="004E37B8"/>
    <w:rsid w:val="004F3DDB"/>
    <w:rsid w:val="004F4E7C"/>
    <w:rsid w:val="00501096"/>
    <w:rsid w:val="00504E66"/>
    <w:rsid w:val="00504EE5"/>
    <w:rsid w:val="00505831"/>
    <w:rsid w:val="00507B58"/>
    <w:rsid w:val="00514F02"/>
    <w:rsid w:val="00532C1D"/>
    <w:rsid w:val="00536694"/>
    <w:rsid w:val="00564165"/>
    <w:rsid w:val="005670BB"/>
    <w:rsid w:val="0057351D"/>
    <w:rsid w:val="00575B1D"/>
    <w:rsid w:val="005845AA"/>
    <w:rsid w:val="005B38F9"/>
    <w:rsid w:val="005B524A"/>
    <w:rsid w:val="005C190E"/>
    <w:rsid w:val="005C448C"/>
    <w:rsid w:val="005C72E2"/>
    <w:rsid w:val="005D05AA"/>
    <w:rsid w:val="005E0E5A"/>
    <w:rsid w:val="005E3715"/>
    <w:rsid w:val="005F38D4"/>
    <w:rsid w:val="005F4514"/>
    <w:rsid w:val="0060615B"/>
    <w:rsid w:val="00622941"/>
    <w:rsid w:val="006258A1"/>
    <w:rsid w:val="00627315"/>
    <w:rsid w:val="00630465"/>
    <w:rsid w:val="006305D6"/>
    <w:rsid w:val="00634B41"/>
    <w:rsid w:val="006422FA"/>
    <w:rsid w:val="0064257A"/>
    <w:rsid w:val="00650570"/>
    <w:rsid w:val="006528EE"/>
    <w:rsid w:val="0065552F"/>
    <w:rsid w:val="006715C0"/>
    <w:rsid w:val="00673271"/>
    <w:rsid w:val="00673732"/>
    <w:rsid w:val="00674883"/>
    <w:rsid w:val="00687814"/>
    <w:rsid w:val="00694895"/>
    <w:rsid w:val="006A010D"/>
    <w:rsid w:val="006B5C5F"/>
    <w:rsid w:val="006C4182"/>
    <w:rsid w:val="006C5765"/>
    <w:rsid w:val="006D2825"/>
    <w:rsid w:val="006D6566"/>
    <w:rsid w:val="006D696E"/>
    <w:rsid w:val="006E0E8A"/>
    <w:rsid w:val="00711925"/>
    <w:rsid w:val="00722185"/>
    <w:rsid w:val="0075481F"/>
    <w:rsid w:val="00755E11"/>
    <w:rsid w:val="0075698E"/>
    <w:rsid w:val="007613B1"/>
    <w:rsid w:val="0076671F"/>
    <w:rsid w:val="00770CE6"/>
    <w:rsid w:val="00772D6F"/>
    <w:rsid w:val="007872E5"/>
    <w:rsid w:val="00793004"/>
    <w:rsid w:val="00796FD0"/>
    <w:rsid w:val="007A2F2E"/>
    <w:rsid w:val="007B17F4"/>
    <w:rsid w:val="007B47C0"/>
    <w:rsid w:val="007B6418"/>
    <w:rsid w:val="007D241D"/>
    <w:rsid w:val="007D4E16"/>
    <w:rsid w:val="007D6D3E"/>
    <w:rsid w:val="007E001D"/>
    <w:rsid w:val="007E7C00"/>
    <w:rsid w:val="0080042B"/>
    <w:rsid w:val="0080286F"/>
    <w:rsid w:val="00805E3B"/>
    <w:rsid w:val="00814BEE"/>
    <w:rsid w:val="00815BB5"/>
    <w:rsid w:val="00816B89"/>
    <w:rsid w:val="008322B1"/>
    <w:rsid w:val="0083316F"/>
    <w:rsid w:val="008331E5"/>
    <w:rsid w:val="00851D5A"/>
    <w:rsid w:val="00855C4D"/>
    <w:rsid w:val="0086348E"/>
    <w:rsid w:val="00863E45"/>
    <w:rsid w:val="00877EA5"/>
    <w:rsid w:val="008831DC"/>
    <w:rsid w:val="00883ABC"/>
    <w:rsid w:val="00886364"/>
    <w:rsid w:val="00891173"/>
    <w:rsid w:val="00895A26"/>
    <w:rsid w:val="008A3ADC"/>
    <w:rsid w:val="008A61AC"/>
    <w:rsid w:val="008B3961"/>
    <w:rsid w:val="008B3CEF"/>
    <w:rsid w:val="008C77AE"/>
    <w:rsid w:val="008D1AD4"/>
    <w:rsid w:val="008D2F6C"/>
    <w:rsid w:val="008D653F"/>
    <w:rsid w:val="008E11B1"/>
    <w:rsid w:val="008E77F8"/>
    <w:rsid w:val="0090501F"/>
    <w:rsid w:val="00916F99"/>
    <w:rsid w:val="0092245F"/>
    <w:rsid w:val="009234C0"/>
    <w:rsid w:val="00926C5F"/>
    <w:rsid w:val="0093310B"/>
    <w:rsid w:val="00941893"/>
    <w:rsid w:val="009420D3"/>
    <w:rsid w:val="00966767"/>
    <w:rsid w:val="009A1DDD"/>
    <w:rsid w:val="009B7FF7"/>
    <w:rsid w:val="009C30D2"/>
    <w:rsid w:val="009D188B"/>
    <w:rsid w:val="009F35D6"/>
    <w:rsid w:val="009F4AE9"/>
    <w:rsid w:val="009F51A2"/>
    <w:rsid w:val="009F76C9"/>
    <w:rsid w:val="00A00855"/>
    <w:rsid w:val="00A0649E"/>
    <w:rsid w:val="00A069CA"/>
    <w:rsid w:val="00A10AE7"/>
    <w:rsid w:val="00A12CE8"/>
    <w:rsid w:val="00A15D4F"/>
    <w:rsid w:val="00A36E21"/>
    <w:rsid w:val="00A43BF1"/>
    <w:rsid w:val="00A452C8"/>
    <w:rsid w:val="00A53DAC"/>
    <w:rsid w:val="00A615F1"/>
    <w:rsid w:val="00A6269C"/>
    <w:rsid w:val="00A75218"/>
    <w:rsid w:val="00A763BB"/>
    <w:rsid w:val="00A90C32"/>
    <w:rsid w:val="00A978A5"/>
    <w:rsid w:val="00AA59A6"/>
    <w:rsid w:val="00AC3C12"/>
    <w:rsid w:val="00AC649B"/>
    <w:rsid w:val="00AD279B"/>
    <w:rsid w:val="00AE6FC5"/>
    <w:rsid w:val="00AF0D17"/>
    <w:rsid w:val="00AF5EC9"/>
    <w:rsid w:val="00AF6AEA"/>
    <w:rsid w:val="00AF7B28"/>
    <w:rsid w:val="00B30D14"/>
    <w:rsid w:val="00B434CA"/>
    <w:rsid w:val="00B53AB8"/>
    <w:rsid w:val="00B62CCB"/>
    <w:rsid w:val="00B66887"/>
    <w:rsid w:val="00B67575"/>
    <w:rsid w:val="00B74B21"/>
    <w:rsid w:val="00B76125"/>
    <w:rsid w:val="00B7686C"/>
    <w:rsid w:val="00B840A2"/>
    <w:rsid w:val="00B851B8"/>
    <w:rsid w:val="00B8681A"/>
    <w:rsid w:val="00B91A91"/>
    <w:rsid w:val="00B94C28"/>
    <w:rsid w:val="00BA07AD"/>
    <w:rsid w:val="00BB1C6E"/>
    <w:rsid w:val="00BB1CF0"/>
    <w:rsid w:val="00BB24CF"/>
    <w:rsid w:val="00BB3F8B"/>
    <w:rsid w:val="00BB7AAE"/>
    <w:rsid w:val="00BC08A6"/>
    <w:rsid w:val="00BC0A78"/>
    <w:rsid w:val="00BC3F4E"/>
    <w:rsid w:val="00BC5798"/>
    <w:rsid w:val="00BC6917"/>
    <w:rsid w:val="00BD424A"/>
    <w:rsid w:val="00BD77CB"/>
    <w:rsid w:val="00BE5452"/>
    <w:rsid w:val="00BF016C"/>
    <w:rsid w:val="00BF0D7E"/>
    <w:rsid w:val="00BF190F"/>
    <w:rsid w:val="00BF6E20"/>
    <w:rsid w:val="00C02770"/>
    <w:rsid w:val="00C12CCD"/>
    <w:rsid w:val="00C132CD"/>
    <w:rsid w:val="00C202F9"/>
    <w:rsid w:val="00C23227"/>
    <w:rsid w:val="00C27A79"/>
    <w:rsid w:val="00C36816"/>
    <w:rsid w:val="00C40060"/>
    <w:rsid w:val="00C55576"/>
    <w:rsid w:val="00C5558E"/>
    <w:rsid w:val="00C6024C"/>
    <w:rsid w:val="00C60A35"/>
    <w:rsid w:val="00C60A4A"/>
    <w:rsid w:val="00C6248E"/>
    <w:rsid w:val="00C65C52"/>
    <w:rsid w:val="00C716F9"/>
    <w:rsid w:val="00C721F2"/>
    <w:rsid w:val="00C72447"/>
    <w:rsid w:val="00C77357"/>
    <w:rsid w:val="00C813C8"/>
    <w:rsid w:val="00C81436"/>
    <w:rsid w:val="00C87135"/>
    <w:rsid w:val="00C9041A"/>
    <w:rsid w:val="00C9118A"/>
    <w:rsid w:val="00C9259B"/>
    <w:rsid w:val="00C93AC3"/>
    <w:rsid w:val="00CA2BCD"/>
    <w:rsid w:val="00CA5473"/>
    <w:rsid w:val="00CA70E7"/>
    <w:rsid w:val="00CD3BD3"/>
    <w:rsid w:val="00CE34D1"/>
    <w:rsid w:val="00CE39CA"/>
    <w:rsid w:val="00CE3D1D"/>
    <w:rsid w:val="00CE4D81"/>
    <w:rsid w:val="00CE5176"/>
    <w:rsid w:val="00CF6ADC"/>
    <w:rsid w:val="00CF7B49"/>
    <w:rsid w:val="00D0388D"/>
    <w:rsid w:val="00D132D6"/>
    <w:rsid w:val="00D259CE"/>
    <w:rsid w:val="00D30E25"/>
    <w:rsid w:val="00D33AB8"/>
    <w:rsid w:val="00D475A6"/>
    <w:rsid w:val="00D51285"/>
    <w:rsid w:val="00D82270"/>
    <w:rsid w:val="00D83542"/>
    <w:rsid w:val="00D901AE"/>
    <w:rsid w:val="00D9669E"/>
    <w:rsid w:val="00DA1A4D"/>
    <w:rsid w:val="00DB72F6"/>
    <w:rsid w:val="00DC62DD"/>
    <w:rsid w:val="00DD0C43"/>
    <w:rsid w:val="00DD2B18"/>
    <w:rsid w:val="00DF2EA0"/>
    <w:rsid w:val="00DF4FCA"/>
    <w:rsid w:val="00DF5D5E"/>
    <w:rsid w:val="00DF649C"/>
    <w:rsid w:val="00E07C85"/>
    <w:rsid w:val="00E134A8"/>
    <w:rsid w:val="00E27B27"/>
    <w:rsid w:val="00E27F66"/>
    <w:rsid w:val="00E406C4"/>
    <w:rsid w:val="00E51CC1"/>
    <w:rsid w:val="00E6677F"/>
    <w:rsid w:val="00E725EB"/>
    <w:rsid w:val="00E72B25"/>
    <w:rsid w:val="00E746A1"/>
    <w:rsid w:val="00E879BB"/>
    <w:rsid w:val="00EB10A1"/>
    <w:rsid w:val="00EB574F"/>
    <w:rsid w:val="00EB6DB6"/>
    <w:rsid w:val="00EC0D29"/>
    <w:rsid w:val="00ED1644"/>
    <w:rsid w:val="00ED79D1"/>
    <w:rsid w:val="00EF193E"/>
    <w:rsid w:val="00F41481"/>
    <w:rsid w:val="00F42C65"/>
    <w:rsid w:val="00F47684"/>
    <w:rsid w:val="00F54711"/>
    <w:rsid w:val="00F67CE3"/>
    <w:rsid w:val="00F7064D"/>
    <w:rsid w:val="00F71307"/>
    <w:rsid w:val="00F74B2A"/>
    <w:rsid w:val="00F76F7D"/>
    <w:rsid w:val="00FA5C8C"/>
    <w:rsid w:val="00FB26B7"/>
    <w:rsid w:val="00FB3928"/>
    <w:rsid w:val="00FC5AA6"/>
    <w:rsid w:val="00FD067F"/>
    <w:rsid w:val="00FD5912"/>
    <w:rsid w:val="00FD6504"/>
    <w:rsid w:val="00FE2A79"/>
    <w:rsid w:val="00FF5019"/>
    <w:rsid w:val="00FF53C0"/>
    <w:rsid w:val="00FF6519"/>
    <w:rsid w:val="00FF7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4CA16B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38D4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rsid w:val="00EB574F"/>
    <w:rPr>
      <w:sz w:val="16"/>
      <w:szCs w:val="16"/>
    </w:rPr>
  </w:style>
  <w:style w:type="paragraph" w:styleId="CommentText">
    <w:name w:val="annotation text"/>
    <w:aliases w:val=" Car Car, Car Car Car"/>
    <w:basedOn w:val="Normal"/>
    <w:link w:val="CommentTextChar"/>
    <w:rsid w:val="00EB574F"/>
    <w:pPr>
      <w:spacing w:after="0" w:line="240" w:lineRule="auto"/>
    </w:pPr>
    <w:rPr>
      <w:rFonts w:ascii="Times New Roman" w:eastAsia="Times New Roman" w:hAnsi="Times New Roman"/>
      <w:sz w:val="20"/>
      <w:szCs w:val="20"/>
      <w:lang w:val="es-ES" w:eastAsia="es-ES"/>
    </w:rPr>
  </w:style>
  <w:style w:type="character" w:customStyle="1" w:styleId="CommentTextChar">
    <w:name w:val="Comment Text Char"/>
    <w:aliases w:val=" Car Car Char, Car Car Car Char"/>
    <w:link w:val="CommentText"/>
    <w:rsid w:val="00EB574F"/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character" w:styleId="Strong">
    <w:name w:val="Strong"/>
    <w:qFormat/>
    <w:rsid w:val="00EB574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574F"/>
    <w:pPr>
      <w:spacing w:after="0" w:line="240" w:lineRule="auto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EB574F"/>
    <w:rPr>
      <w:rFonts w:ascii="Segoe UI" w:hAnsi="Segoe UI" w:cs="Segoe UI"/>
      <w:sz w:val="18"/>
      <w:szCs w:val="18"/>
    </w:rPr>
  </w:style>
  <w:style w:type="character" w:customStyle="1" w:styleId="apple-style-span">
    <w:name w:val="apple-style-span"/>
    <w:rsid w:val="00EB574F"/>
  </w:style>
  <w:style w:type="paragraph" w:styleId="Header">
    <w:name w:val="header"/>
    <w:basedOn w:val="Normal"/>
    <w:link w:val="HeaderChar"/>
    <w:uiPriority w:val="99"/>
    <w:unhideWhenUsed/>
    <w:rsid w:val="008D1AD4"/>
    <w:pPr>
      <w:tabs>
        <w:tab w:val="center" w:pos="4419"/>
        <w:tab w:val="right" w:pos="8838"/>
      </w:tabs>
    </w:pPr>
  </w:style>
  <w:style w:type="character" w:customStyle="1" w:styleId="HeaderChar">
    <w:name w:val="Header Char"/>
    <w:link w:val="Header"/>
    <w:uiPriority w:val="99"/>
    <w:rsid w:val="008D1AD4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8D1AD4"/>
    <w:pPr>
      <w:tabs>
        <w:tab w:val="center" w:pos="4419"/>
        <w:tab w:val="right" w:pos="8838"/>
      </w:tabs>
    </w:pPr>
  </w:style>
  <w:style w:type="character" w:customStyle="1" w:styleId="FooterChar">
    <w:name w:val="Footer Char"/>
    <w:link w:val="Footer"/>
    <w:uiPriority w:val="99"/>
    <w:rsid w:val="008D1AD4"/>
    <w:rPr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259B"/>
    <w:pPr>
      <w:spacing w:after="200" w:line="276" w:lineRule="auto"/>
    </w:pPr>
    <w:rPr>
      <w:b/>
      <w:bCs/>
      <w:lang w:val="en-US"/>
    </w:rPr>
  </w:style>
  <w:style w:type="character" w:customStyle="1" w:styleId="CommentSubjectChar">
    <w:name w:val="Comment Subject Char"/>
    <w:link w:val="CommentSubject"/>
    <w:uiPriority w:val="99"/>
    <w:semiHidden/>
    <w:rsid w:val="00C9259B"/>
    <w:rPr>
      <w:rFonts w:ascii="Times New Roman" w:eastAsia="Times New Roman" w:hAnsi="Times New Roman" w:cs="Times New Roman"/>
      <w:b/>
      <w:bCs/>
      <w:sz w:val="20"/>
      <w:szCs w:val="20"/>
      <w:lang w:val="en-US" w:eastAsia="es-ES"/>
    </w:rPr>
  </w:style>
  <w:style w:type="paragraph" w:customStyle="1" w:styleId="SombreamentoEscuro-nfase11">
    <w:name w:val="Sombreamento Escuro - Ênfase 11"/>
    <w:hidden/>
    <w:uiPriority w:val="71"/>
    <w:unhideWhenUsed/>
    <w:rsid w:val="00634B41"/>
    <w:rPr>
      <w:sz w:val="22"/>
      <w:szCs w:val="22"/>
    </w:rPr>
  </w:style>
  <w:style w:type="paragraph" w:styleId="Revision">
    <w:name w:val="Revision"/>
    <w:hidden/>
    <w:uiPriority w:val="99"/>
    <w:semiHidden/>
    <w:rsid w:val="009F4AE9"/>
    <w:rPr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38D4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rsid w:val="00EB574F"/>
    <w:rPr>
      <w:sz w:val="16"/>
      <w:szCs w:val="16"/>
    </w:rPr>
  </w:style>
  <w:style w:type="paragraph" w:styleId="CommentText">
    <w:name w:val="annotation text"/>
    <w:aliases w:val=" Car Car, Car Car Car"/>
    <w:basedOn w:val="Normal"/>
    <w:link w:val="CommentTextChar"/>
    <w:rsid w:val="00EB574F"/>
    <w:pPr>
      <w:spacing w:after="0" w:line="240" w:lineRule="auto"/>
    </w:pPr>
    <w:rPr>
      <w:rFonts w:ascii="Times New Roman" w:eastAsia="Times New Roman" w:hAnsi="Times New Roman"/>
      <w:sz w:val="20"/>
      <w:szCs w:val="20"/>
      <w:lang w:val="es-ES" w:eastAsia="es-ES"/>
    </w:rPr>
  </w:style>
  <w:style w:type="character" w:customStyle="1" w:styleId="CommentTextChar">
    <w:name w:val="Comment Text Char"/>
    <w:aliases w:val=" Car Car Char, Car Car Car Char"/>
    <w:link w:val="CommentText"/>
    <w:rsid w:val="00EB574F"/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character" w:styleId="Strong">
    <w:name w:val="Strong"/>
    <w:qFormat/>
    <w:rsid w:val="00EB574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574F"/>
    <w:pPr>
      <w:spacing w:after="0" w:line="240" w:lineRule="auto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EB574F"/>
    <w:rPr>
      <w:rFonts w:ascii="Segoe UI" w:hAnsi="Segoe UI" w:cs="Segoe UI"/>
      <w:sz w:val="18"/>
      <w:szCs w:val="18"/>
    </w:rPr>
  </w:style>
  <w:style w:type="character" w:customStyle="1" w:styleId="apple-style-span">
    <w:name w:val="apple-style-span"/>
    <w:rsid w:val="00EB574F"/>
  </w:style>
  <w:style w:type="paragraph" w:styleId="Header">
    <w:name w:val="header"/>
    <w:basedOn w:val="Normal"/>
    <w:link w:val="HeaderChar"/>
    <w:uiPriority w:val="99"/>
    <w:unhideWhenUsed/>
    <w:rsid w:val="008D1AD4"/>
    <w:pPr>
      <w:tabs>
        <w:tab w:val="center" w:pos="4419"/>
        <w:tab w:val="right" w:pos="8838"/>
      </w:tabs>
    </w:pPr>
  </w:style>
  <w:style w:type="character" w:customStyle="1" w:styleId="HeaderChar">
    <w:name w:val="Header Char"/>
    <w:link w:val="Header"/>
    <w:uiPriority w:val="99"/>
    <w:rsid w:val="008D1AD4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8D1AD4"/>
    <w:pPr>
      <w:tabs>
        <w:tab w:val="center" w:pos="4419"/>
        <w:tab w:val="right" w:pos="8838"/>
      </w:tabs>
    </w:pPr>
  </w:style>
  <w:style w:type="character" w:customStyle="1" w:styleId="FooterChar">
    <w:name w:val="Footer Char"/>
    <w:link w:val="Footer"/>
    <w:uiPriority w:val="99"/>
    <w:rsid w:val="008D1AD4"/>
    <w:rPr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259B"/>
    <w:pPr>
      <w:spacing w:after="200" w:line="276" w:lineRule="auto"/>
    </w:pPr>
    <w:rPr>
      <w:b/>
      <w:bCs/>
      <w:lang w:val="en-US"/>
    </w:rPr>
  </w:style>
  <w:style w:type="character" w:customStyle="1" w:styleId="CommentSubjectChar">
    <w:name w:val="Comment Subject Char"/>
    <w:link w:val="CommentSubject"/>
    <w:uiPriority w:val="99"/>
    <w:semiHidden/>
    <w:rsid w:val="00C9259B"/>
    <w:rPr>
      <w:rFonts w:ascii="Times New Roman" w:eastAsia="Times New Roman" w:hAnsi="Times New Roman" w:cs="Times New Roman"/>
      <w:b/>
      <w:bCs/>
      <w:sz w:val="20"/>
      <w:szCs w:val="20"/>
      <w:lang w:val="en-US" w:eastAsia="es-ES"/>
    </w:rPr>
  </w:style>
  <w:style w:type="paragraph" w:customStyle="1" w:styleId="SombreamentoEscuro-nfase11">
    <w:name w:val="Sombreamento Escuro - Ênfase 11"/>
    <w:hidden/>
    <w:uiPriority w:val="71"/>
    <w:unhideWhenUsed/>
    <w:rsid w:val="00634B41"/>
    <w:rPr>
      <w:sz w:val="22"/>
      <w:szCs w:val="22"/>
    </w:rPr>
  </w:style>
  <w:style w:type="paragraph" w:styleId="Revision">
    <w:name w:val="Revision"/>
    <w:hidden/>
    <w:uiPriority w:val="99"/>
    <w:semiHidden/>
    <w:rsid w:val="009F4AE9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2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1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9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4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6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65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84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5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9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6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5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66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1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13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36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66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2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0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8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14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5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1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07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7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5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0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2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8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7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07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15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2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0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12FE00-9F61-7E49-8A0B-B0D2D44E5E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8</Words>
  <Characters>562</Characters>
  <Application>Microsoft Macintosh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scar</dc:creator>
  <cp:lastModifiedBy>Júlio César Bicca Marques</cp:lastModifiedBy>
  <cp:revision>4</cp:revision>
  <dcterms:created xsi:type="dcterms:W3CDTF">2015-12-14T00:14:00Z</dcterms:created>
  <dcterms:modified xsi:type="dcterms:W3CDTF">2015-12-14T00:31:00Z</dcterms:modified>
</cp:coreProperties>
</file>